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BD25E" w14:textId="77777777" w:rsidR="00A57A6D" w:rsidRDefault="002F1C15" w:rsidP="003B05A4">
      <w:pPr>
        <w:spacing w:line="360" w:lineRule="auto"/>
        <w:rPr>
          <w:rFonts w:ascii="Arial" w:hAnsi="Arial" w:cs="Arial"/>
        </w:rPr>
      </w:pPr>
      <w:r w:rsidRPr="009B740E">
        <w:rPr>
          <w:rFonts w:ascii="Arial" w:hAnsi="Arial" w:cs="Arial"/>
        </w:rPr>
        <w:t xml:space="preserve">Figure </w:t>
      </w:r>
      <w:r w:rsidR="009B740E">
        <w:rPr>
          <w:rFonts w:ascii="Arial" w:hAnsi="Arial" w:cs="Arial"/>
        </w:rPr>
        <w:t>S</w:t>
      </w:r>
      <w:r w:rsidRPr="009B740E">
        <w:rPr>
          <w:rFonts w:ascii="Arial" w:hAnsi="Arial" w:cs="Arial"/>
        </w:rPr>
        <w:t>1:</w:t>
      </w:r>
      <w:r w:rsidR="001A3B11" w:rsidRPr="009B740E">
        <w:rPr>
          <w:rFonts w:ascii="Arial" w:hAnsi="Arial" w:cs="Arial"/>
        </w:rPr>
        <w:t xml:space="preserve"> </w:t>
      </w:r>
      <w:r w:rsidR="003B05A4">
        <w:rPr>
          <w:rFonts w:ascii="Arial" w:hAnsi="Arial" w:cs="Arial"/>
        </w:rPr>
        <w:t xml:space="preserve">Vps11p co-localizes with Vps8Dp at the bladder periphery. </w:t>
      </w:r>
    </w:p>
    <w:p w14:paraId="188005CB" w14:textId="7C0DB788" w:rsidR="00A57A6D" w:rsidRDefault="003B05A4" w:rsidP="003B05A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A: Growing </w:t>
      </w:r>
      <w:r w:rsidRPr="005563EE">
        <w:rPr>
          <w:rFonts w:ascii="Arial" w:hAnsi="Arial" w:cs="Arial"/>
        </w:rPr>
        <w:t xml:space="preserve">cell co-expressing </w:t>
      </w:r>
      <w:r>
        <w:rPr>
          <w:rFonts w:ascii="Arial" w:hAnsi="Arial" w:cs="Arial"/>
        </w:rPr>
        <w:t>Vps11-EGFP</w:t>
      </w:r>
      <w:r w:rsidRPr="005563EE">
        <w:rPr>
          <w:rFonts w:ascii="Arial" w:hAnsi="Arial" w:cs="Arial"/>
        </w:rPr>
        <w:t xml:space="preserve"> and Vps8Dp-mCherry</w:t>
      </w:r>
      <w:r>
        <w:rPr>
          <w:rFonts w:ascii="Arial" w:hAnsi="Arial" w:cs="Arial"/>
        </w:rPr>
        <w:t xml:space="preserve"> was imaged for the </w:t>
      </w:r>
      <w:proofErr w:type="spellStart"/>
      <w:r>
        <w:rPr>
          <w:rFonts w:ascii="Arial" w:hAnsi="Arial" w:cs="Arial"/>
        </w:rPr>
        <w:t>mCherry</w:t>
      </w:r>
      <w:proofErr w:type="spellEnd"/>
      <w:r>
        <w:rPr>
          <w:rFonts w:ascii="Arial" w:hAnsi="Arial" w:cs="Arial"/>
        </w:rPr>
        <w:t xml:space="preserve"> channel in the left panel, GFP channel in the middle panel and the merge image in the right panel. </w:t>
      </w:r>
      <w:r w:rsidR="00D2705C" w:rsidRPr="005563EE">
        <w:rPr>
          <w:rFonts w:ascii="Arial" w:hAnsi="Arial" w:cs="Arial"/>
        </w:rPr>
        <w:t>Images were taken with a Marianas spinning disc confocal microscope.</w:t>
      </w:r>
    </w:p>
    <w:p w14:paraId="5F0F6407" w14:textId="508621AA" w:rsidR="00A57A6D" w:rsidRDefault="003B05A4" w:rsidP="003B05A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: </w:t>
      </w:r>
      <w:r w:rsidRPr="005563EE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magnified image of </w:t>
      </w:r>
      <w:r w:rsidR="00A57A6D">
        <w:rPr>
          <w:rFonts w:ascii="Arial" w:hAnsi="Arial" w:cs="Arial"/>
        </w:rPr>
        <w:t xml:space="preserve">boxed area from A containing the CV bladder. </w:t>
      </w:r>
      <w:r w:rsidRPr="005563EE">
        <w:rPr>
          <w:rFonts w:ascii="Arial" w:hAnsi="Arial" w:cs="Arial"/>
        </w:rPr>
        <w:t>The fluorescent intensity profiles of the two fluorophores along the radial arrow shown were determined using the FIJI image Radial Profile plugin.</w:t>
      </w:r>
      <w:r w:rsidR="00D2705C">
        <w:rPr>
          <w:rFonts w:ascii="Arial" w:hAnsi="Arial" w:cs="Arial"/>
        </w:rPr>
        <w:t xml:space="preserve"> S</w:t>
      </w:r>
      <w:r w:rsidR="00D2705C" w:rsidRPr="00F40489">
        <w:rPr>
          <w:rFonts w:ascii="Arial" w:hAnsi="Arial" w:cs="Arial"/>
        </w:rPr>
        <w:t>ee details in Materials and Methods</w:t>
      </w:r>
      <w:r w:rsidR="00D2705C">
        <w:rPr>
          <w:rFonts w:ascii="Arial" w:hAnsi="Arial" w:cs="Arial"/>
        </w:rPr>
        <w:t xml:space="preserve"> of the previous study (reference).</w:t>
      </w:r>
    </w:p>
    <w:p w14:paraId="3FF39900" w14:textId="026B079B" w:rsidR="00184A53" w:rsidRPr="00A57A6D" w:rsidRDefault="00A57A6D" w:rsidP="003B05A4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C:</w:t>
      </w:r>
      <w:r w:rsidRPr="00A57A6D">
        <w:rPr>
          <w:rFonts w:ascii="Arial" w:hAnsi="Arial" w:cs="Arial"/>
        </w:rPr>
        <w:t xml:space="preserve"> </w:t>
      </w:r>
      <w:r w:rsidRPr="005563EE">
        <w:rPr>
          <w:rFonts w:ascii="Arial" w:hAnsi="Arial" w:cs="Arial"/>
        </w:rPr>
        <w:t xml:space="preserve">The fluorescent intensity of </w:t>
      </w:r>
      <w:r>
        <w:rPr>
          <w:rFonts w:ascii="Arial" w:hAnsi="Arial" w:cs="Arial"/>
        </w:rPr>
        <w:t>Vps11p-EGFP</w:t>
      </w:r>
      <w:r w:rsidRPr="005563EE">
        <w:rPr>
          <w:rFonts w:ascii="Arial" w:hAnsi="Arial" w:cs="Arial"/>
        </w:rPr>
        <w:t xml:space="preserve"> and Vps8Dp-mCherry was plotted along the vector in </w:t>
      </w:r>
      <w:r>
        <w:rPr>
          <w:rFonts w:ascii="Arial" w:hAnsi="Arial" w:cs="Arial"/>
        </w:rPr>
        <w:t>B</w:t>
      </w:r>
      <w:r w:rsidRPr="005563EE">
        <w:rPr>
          <w:rFonts w:ascii="Arial" w:hAnsi="Arial" w:cs="Arial"/>
        </w:rPr>
        <w:t>, drawn outward from the center of the CV bladder to the periphery.</w:t>
      </w:r>
      <w:r>
        <w:rPr>
          <w:rFonts w:ascii="Arial" w:hAnsi="Arial" w:cs="Arial"/>
        </w:rPr>
        <w:t xml:space="preserve"> Vps11p</w:t>
      </w:r>
      <w:r w:rsidRPr="005563EE">
        <w:rPr>
          <w:rFonts w:ascii="Arial" w:hAnsi="Arial" w:cs="Arial"/>
        </w:rPr>
        <w:t xml:space="preserve"> and Vps8Dp show similar intensity profiles along a radial vector</w:t>
      </w:r>
      <w:r>
        <w:rPr>
          <w:rFonts w:ascii="Arial" w:hAnsi="Arial" w:cs="Arial"/>
        </w:rPr>
        <w:t>.</w:t>
      </w:r>
    </w:p>
    <w:p w14:paraId="209C2728" w14:textId="77777777" w:rsidR="003B05A4" w:rsidRDefault="003B05A4"/>
    <w:p w14:paraId="52425260" w14:textId="2B031FB2" w:rsidR="003B05A4" w:rsidRDefault="00A57A6D" w:rsidP="003B05A4">
      <w:pPr>
        <w:spacing w:line="360" w:lineRule="auto"/>
        <w:rPr>
          <w:rFonts w:ascii="Arial" w:hAnsi="Arial" w:cs="Arial"/>
        </w:rPr>
      </w:pPr>
      <w:r w:rsidRPr="009B740E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2</w:t>
      </w:r>
      <w:r w:rsidRPr="009B740E">
        <w:rPr>
          <w:rFonts w:ascii="Arial" w:hAnsi="Arial" w:cs="Arial"/>
        </w:rPr>
        <w:t>:</w:t>
      </w:r>
      <w:r w:rsidR="00E21A18">
        <w:rPr>
          <w:rFonts w:ascii="Arial" w:hAnsi="Arial" w:cs="Arial"/>
        </w:rPr>
        <w:t xml:space="preserve"> 20 images of VPS8Dhp</w:t>
      </w:r>
      <w:r w:rsidR="005F363A">
        <w:rPr>
          <w:rFonts w:ascii="Arial" w:hAnsi="Arial" w:cs="Arial"/>
        </w:rPr>
        <w:t xml:space="preserve"> -Cd</w:t>
      </w:r>
      <w:r w:rsidR="006414F2">
        <w:rPr>
          <w:rFonts w:ascii="Arial" w:hAnsi="Arial" w:cs="Arial"/>
        </w:rPr>
        <w:t xml:space="preserve"> and +Cd at</w:t>
      </w:r>
      <w:r w:rsidR="005F363A">
        <w:rPr>
          <w:rFonts w:ascii="Arial" w:hAnsi="Arial" w:cs="Arial"/>
        </w:rPr>
        <w:t xml:space="preserve"> 3h</w:t>
      </w:r>
      <w:r w:rsidR="006414F2">
        <w:rPr>
          <w:rFonts w:ascii="Arial" w:hAnsi="Arial" w:cs="Arial"/>
        </w:rPr>
        <w:t>, 5h and 8h</w:t>
      </w:r>
      <w:r w:rsidR="00E21A18">
        <w:rPr>
          <w:rFonts w:ascii="Arial" w:hAnsi="Arial" w:cs="Arial"/>
        </w:rPr>
        <w:t xml:space="preserve"> for the quantification of Dop1p at the CV bladder. </w:t>
      </w:r>
      <w:r w:rsidR="005F363A">
        <w:rPr>
          <w:rFonts w:ascii="Arial" w:hAnsi="Arial" w:cs="Arial"/>
        </w:rPr>
        <w:t>VPS8Dhp cells expressing Dop1p-mNeon were grown for 3</w:t>
      </w:r>
      <w:r w:rsidR="006414F2">
        <w:rPr>
          <w:rFonts w:ascii="Arial" w:hAnsi="Arial" w:cs="Arial"/>
        </w:rPr>
        <w:t xml:space="preserve">, 5 and 8 </w:t>
      </w:r>
      <w:r w:rsidR="005F363A">
        <w:rPr>
          <w:rFonts w:ascii="Arial" w:hAnsi="Arial" w:cs="Arial"/>
        </w:rPr>
        <w:t>hours</w:t>
      </w:r>
      <w:r w:rsidR="004F217F">
        <w:rPr>
          <w:rFonts w:ascii="Arial" w:hAnsi="Arial" w:cs="Arial"/>
        </w:rPr>
        <w:t xml:space="preserve"> </w:t>
      </w:r>
      <w:r w:rsidR="006414F2">
        <w:rPr>
          <w:rFonts w:ascii="Arial" w:hAnsi="Arial" w:cs="Arial"/>
        </w:rPr>
        <w:t xml:space="preserve">with and </w:t>
      </w:r>
      <w:r w:rsidR="006414F2">
        <w:rPr>
          <w:rFonts w:ascii="Arial" w:hAnsi="Arial" w:cs="Arial"/>
        </w:rPr>
        <w:t>without adding cadmium</w:t>
      </w:r>
      <w:r w:rsidR="006414F2">
        <w:rPr>
          <w:rFonts w:ascii="Arial" w:hAnsi="Arial" w:cs="Arial"/>
        </w:rPr>
        <w:t>, respectively</w:t>
      </w:r>
      <w:r w:rsidR="006414F2">
        <w:rPr>
          <w:rFonts w:ascii="Arial" w:hAnsi="Arial" w:cs="Arial"/>
        </w:rPr>
        <w:t xml:space="preserve"> </w:t>
      </w:r>
      <w:r w:rsidR="004F217F">
        <w:rPr>
          <w:rFonts w:ascii="Arial" w:hAnsi="Arial" w:cs="Arial"/>
        </w:rPr>
        <w:t>and then were fixed for imaging</w:t>
      </w:r>
      <w:r w:rsidR="005F363A">
        <w:rPr>
          <w:rFonts w:ascii="Arial" w:hAnsi="Arial" w:cs="Arial"/>
        </w:rPr>
        <w:t xml:space="preserve">. </w:t>
      </w:r>
      <w:r w:rsidR="005F363A" w:rsidRPr="00F40489">
        <w:rPr>
          <w:rFonts w:ascii="Arial" w:hAnsi="Arial" w:cs="Arial"/>
        </w:rPr>
        <w:t xml:space="preserve">Images were taken with a Zeiss </w:t>
      </w:r>
      <w:proofErr w:type="spellStart"/>
      <w:r w:rsidR="005F363A" w:rsidRPr="00F40489">
        <w:rPr>
          <w:rFonts w:ascii="Arial" w:hAnsi="Arial" w:cs="Arial"/>
        </w:rPr>
        <w:t>Axio</w:t>
      </w:r>
      <w:proofErr w:type="spellEnd"/>
      <w:r w:rsidR="005F363A" w:rsidRPr="00F40489">
        <w:rPr>
          <w:rFonts w:ascii="Arial" w:hAnsi="Arial" w:cs="Arial"/>
        </w:rPr>
        <w:t xml:space="preserve"> Observer 7 system.</w:t>
      </w:r>
    </w:p>
    <w:p w14:paraId="5C29D57F" w14:textId="7F549811" w:rsidR="003B05A4" w:rsidRDefault="003B05A4" w:rsidP="003B05A4">
      <w:pPr>
        <w:spacing w:line="360" w:lineRule="auto"/>
        <w:rPr>
          <w:rFonts w:ascii="Arial" w:hAnsi="Arial" w:cs="Arial"/>
        </w:rPr>
      </w:pPr>
    </w:p>
    <w:p w14:paraId="31202E2D" w14:textId="09D427AF" w:rsidR="005F363A" w:rsidRDefault="005F363A" w:rsidP="003B05A4">
      <w:pPr>
        <w:spacing w:line="360" w:lineRule="auto"/>
        <w:rPr>
          <w:rFonts w:ascii="Arial" w:hAnsi="Arial" w:cs="Arial"/>
        </w:rPr>
      </w:pPr>
      <w:r w:rsidRPr="009B740E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>S3</w:t>
      </w:r>
      <w:r w:rsidRPr="009B740E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</w:t>
      </w:r>
      <w:r w:rsidR="006414F2">
        <w:rPr>
          <w:rFonts w:ascii="Arial" w:hAnsi="Arial" w:cs="Arial"/>
        </w:rPr>
        <w:t xml:space="preserve">20 images of VPS8Dhp -Cd and +Cd at 3h, 5h and 8h for the quantification of Vma4p-labelled </w:t>
      </w:r>
      <w:proofErr w:type="spellStart"/>
      <w:r w:rsidR="006414F2">
        <w:rPr>
          <w:rFonts w:ascii="Arial" w:hAnsi="Arial" w:cs="Arial"/>
        </w:rPr>
        <w:t>spongiome</w:t>
      </w:r>
      <w:proofErr w:type="spellEnd"/>
      <w:r w:rsidR="006414F2">
        <w:rPr>
          <w:rFonts w:ascii="Arial" w:hAnsi="Arial" w:cs="Arial"/>
        </w:rPr>
        <w:t xml:space="preserve">. VPS8Dhp cells expressing </w:t>
      </w:r>
      <w:r w:rsidR="006414F2">
        <w:rPr>
          <w:rFonts w:ascii="Arial" w:hAnsi="Arial" w:cs="Arial"/>
        </w:rPr>
        <w:t>Vma4</w:t>
      </w:r>
      <w:r w:rsidR="006414F2">
        <w:rPr>
          <w:rFonts w:ascii="Arial" w:hAnsi="Arial" w:cs="Arial"/>
        </w:rPr>
        <w:t>p-mNeon were grown for 3</w:t>
      </w:r>
      <w:r w:rsidR="006414F2">
        <w:rPr>
          <w:rFonts w:ascii="Arial" w:hAnsi="Arial" w:cs="Arial"/>
        </w:rPr>
        <w:t>, 5 and 8</w:t>
      </w:r>
      <w:r w:rsidR="006414F2">
        <w:rPr>
          <w:rFonts w:ascii="Arial" w:hAnsi="Arial" w:cs="Arial"/>
        </w:rPr>
        <w:t xml:space="preserve"> hours with and without adding cadmium, respectively and then were fixed for imaging. </w:t>
      </w:r>
      <w:r w:rsidR="006414F2" w:rsidRPr="00F40489">
        <w:rPr>
          <w:rFonts w:ascii="Arial" w:hAnsi="Arial" w:cs="Arial"/>
        </w:rPr>
        <w:t xml:space="preserve">Images were taken with a Zeiss </w:t>
      </w:r>
      <w:proofErr w:type="spellStart"/>
      <w:r w:rsidR="006414F2" w:rsidRPr="00F40489">
        <w:rPr>
          <w:rFonts w:ascii="Arial" w:hAnsi="Arial" w:cs="Arial"/>
        </w:rPr>
        <w:t>Axio</w:t>
      </w:r>
      <w:proofErr w:type="spellEnd"/>
      <w:r w:rsidR="006414F2" w:rsidRPr="00F40489">
        <w:rPr>
          <w:rFonts w:ascii="Arial" w:hAnsi="Arial" w:cs="Arial"/>
        </w:rPr>
        <w:t xml:space="preserve"> Observer 7 system.</w:t>
      </w:r>
    </w:p>
    <w:p w14:paraId="09F81B10" w14:textId="77777777" w:rsidR="006414F2" w:rsidRDefault="006414F2" w:rsidP="003B05A4">
      <w:pPr>
        <w:spacing w:line="360" w:lineRule="auto"/>
        <w:rPr>
          <w:rFonts w:ascii="Arial" w:hAnsi="Arial" w:cs="Arial"/>
        </w:rPr>
      </w:pPr>
    </w:p>
    <w:p w14:paraId="7AECC187" w14:textId="73776D7E" w:rsidR="00E064F5" w:rsidRDefault="00327C35" w:rsidP="006D067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gure S4: </w:t>
      </w:r>
      <w:r w:rsidR="00803BD2">
        <w:rPr>
          <w:rFonts w:ascii="Arial" w:hAnsi="Arial" w:cs="Arial"/>
        </w:rPr>
        <w:t xml:space="preserve">The </w:t>
      </w:r>
      <w:proofErr w:type="spellStart"/>
      <w:r w:rsidR="00803BD2">
        <w:rPr>
          <w:rFonts w:ascii="Arial" w:hAnsi="Arial" w:cs="Arial"/>
        </w:rPr>
        <w:t>spongiome</w:t>
      </w:r>
      <w:proofErr w:type="spellEnd"/>
      <w:r w:rsidR="00803BD2">
        <w:rPr>
          <w:rFonts w:ascii="Arial" w:hAnsi="Arial" w:cs="Arial"/>
        </w:rPr>
        <w:t xml:space="preserve"> volume is reduced in hypoosmotic stressed cell.</w:t>
      </w:r>
      <w:r w:rsidR="006D0671">
        <w:rPr>
          <w:rFonts w:ascii="Arial" w:hAnsi="Arial" w:cs="Arial"/>
        </w:rPr>
        <w:t xml:space="preserve"> </w:t>
      </w:r>
    </w:p>
    <w:p w14:paraId="599721E7" w14:textId="77777777" w:rsidR="00E064F5" w:rsidRDefault="006D0671" w:rsidP="006D067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: Growing cells expressing Vma4p-mNeon in SPP medium for 16 hours as an iso-osmotic control sample (the image in the left panel). And cells were subjected to hypo</w:t>
      </w:r>
      <w:r w:rsidR="00E064F5">
        <w:rPr>
          <w:rFonts w:ascii="Arial" w:hAnsi="Arial" w:cs="Arial"/>
        </w:rPr>
        <w:t>-</w:t>
      </w:r>
      <w:r>
        <w:rPr>
          <w:rFonts w:ascii="Arial" w:hAnsi="Arial" w:cs="Arial"/>
        </w:rPr>
        <w:t>osmotic treatment for 2, 4 and 10 minutes as a hypo</w:t>
      </w:r>
      <w:r w:rsidR="00E064F5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osmotic </w:t>
      </w:r>
      <w:r w:rsidR="00E064F5">
        <w:rPr>
          <w:rFonts w:ascii="Arial" w:hAnsi="Arial" w:cs="Arial"/>
        </w:rPr>
        <w:t xml:space="preserve">stressed cell sample (the image in the right panel). </w:t>
      </w:r>
    </w:p>
    <w:p w14:paraId="15944860" w14:textId="72C16983" w:rsidR="006D0671" w:rsidRDefault="00E064F5" w:rsidP="006D0671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B: </w:t>
      </w:r>
      <w:r w:rsidR="006D0671">
        <w:rPr>
          <w:rFonts w:ascii="Arial" w:hAnsi="Arial" w:cs="Arial"/>
        </w:rPr>
        <w:t xml:space="preserve">20 images for each sample were analyzed </w:t>
      </w:r>
      <w:r w:rsidR="006D0671" w:rsidRPr="00F40489">
        <w:rPr>
          <w:rFonts w:ascii="Arial" w:hAnsi="Arial" w:cs="Arial"/>
        </w:rPr>
        <w:t xml:space="preserve">to quantify the </w:t>
      </w:r>
      <w:r w:rsidR="006D0671">
        <w:rPr>
          <w:rFonts w:ascii="Arial" w:hAnsi="Arial" w:cs="Arial"/>
        </w:rPr>
        <w:t>volume</w:t>
      </w:r>
      <w:r w:rsidR="006D0671" w:rsidRPr="00F40489">
        <w:rPr>
          <w:rFonts w:ascii="Arial" w:hAnsi="Arial" w:cs="Arial"/>
        </w:rPr>
        <w:t xml:space="preserve"> of </w:t>
      </w:r>
      <w:r w:rsidR="006D0671">
        <w:rPr>
          <w:rFonts w:ascii="Arial" w:hAnsi="Arial" w:cs="Arial"/>
        </w:rPr>
        <w:t xml:space="preserve">Vma4p-labelled </w:t>
      </w:r>
      <w:proofErr w:type="spellStart"/>
      <w:r w:rsidR="006D0671">
        <w:rPr>
          <w:rFonts w:ascii="Arial" w:hAnsi="Arial" w:cs="Arial"/>
        </w:rPr>
        <w:t>spongiome</w:t>
      </w:r>
      <w:proofErr w:type="spellEnd"/>
      <w:r w:rsidR="006D0671">
        <w:rPr>
          <w:rFonts w:ascii="Arial" w:hAnsi="Arial" w:cs="Arial"/>
        </w:rPr>
        <w:t xml:space="preserve">. The data were </w:t>
      </w:r>
      <w:r w:rsidR="006D0671" w:rsidRPr="00F40489">
        <w:rPr>
          <w:rFonts w:ascii="Arial" w:hAnsi="Arial" w:cs="Arial"/>
        </w:rPr>
        <w:t>plotted using GraphPad Software Prism and using a two-tailed </w:t>
      </w:r>
      <w:r w:rsidR="006D0671" w:rsidRPr="00F40489">
        <w:rPr>
          <w:rFonts w:ascii="Arial" w:hAnsi="Arial" w:cs="Arial"/>
          <w:i/>
          <w:iCs/>
        </w:rPr>
        <w:t>t</w:t>
      </w:r>
      <w:r w:rsidR="006D0671" w:rsidRPr="00F40489">
        <w:rPr>
          <w:rFonts w:ascii="Arial" w:hAnsi="Arial" w:cs="Arial"/>
        </w:rPr>
        <w:t xml:space="preserve">-test. </w:t>
      </w:r>
      <w:r>
        <w:rPr>
          <w:rFonts w:ascii="Arial" w:hAnsi="Arial" w:cs="Arial"/>
        </w:rPr>
        <w:t>T</w:t>
      </w:r>
      <w:r w:rsidR="006D0671">
        <w:rPr>
          <w:rFonts w:ascii="Arial" w:hAnsi="Arial" w:cs="Arial"/>
        </w:rPr>
        <w:t>he</w:t>
      </w:r>
      <w:r w:rsidR="006D0671" w:rsidRPr="00F40489">
        <w:rPr>
          <w:rFonts w:ascii="Arial" w:hAnsi="Arial" w:cs="Arial"/>
        </w:rPr>
        <w:t xml:space="preserve"> </w:t>
      </w:r>
      <w:proofErr w:type="spellStart"/>
      <w:r w:rsidR="006D0671" w:rsidRPr="00F40489">
        <w:rPr>
          <w:rFonts w:ascii="Arial" w:hAnsi="Arial" w:cs="Arial"/>
        </w:rPr>
        <w:t>mean±s.d</w:t>
      </w:r>
      <w:proofErr w:type="spellEnd"/>
      <w:r w:rsidR="006D0671" w:rsidRPr="00F40489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area (pixel)</w:t>
      </w:r>
      <w:r w:rsidR="006D0671" w:rsidRPr="00F40489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Vma4p-labelled </w:t>
      </w:r>
      <w:proofErr w:type="spellStart"/>
      <w:r w:rsidR="006D0671">
        <w:rPr>
          <w:rFonts w:ascii="Arial" w:hAnsi="Arial" w:cs="Arial"/>
        </w:rPr>
        <w:t>spongiome</w:t>
      </w:r>
      <w:proofErr w:type="spellEnd"/>
      <w:r w:rsidR="006D0671">
        <w:rPr>
          <w:rFonts w:ascii="Arial" w:hAnsi="Arial" w:cs="Arial"/>
        </w:rPr>
        <w:t xml:space="preserve"> from each </w:t>
      </w:r>
      <w:r w:rsidR="006D0671">
        <w:rPr>
          <w:rFonts w:ascii="Arial" w:hAnsi="Arial" w:cs="Arial"/>
        </w:rPr>
        <w:lastRenderedPageBreak/>
        <w:t>sample</w:t>
      </w:r>
      <w:r w:rsidR="006D0671" w:rsidRPr="00F40489">
        <w:rPr>
          <w:rFonts w:ascii="Arial" w:hAnsi="Arial" w:cs="Arial"/>
        </w:rPr>
        <w:t xml:space="preserve"> is shown. The difference between </w:t>
      </w:r>
      <w:r>
        <w:rPr>
          <w:rFonts w:ascii="Arial" w:hAnsi="Arial" w:cs="Arial"/>
        </w:rPr>
        <w:t>iso- and hypo-</w:t>
      </w:r>
      <w:r w:rsidR="006D0671">
        <w:rPr>
          <w:rFonts w:ascii="Arial" w:hAnsi="Arial" w:cs="Arial"/>
        </w:rPr>
        <w:t xml:space="preserve"> treatment</w:t>
      </w:r>
      <w:r w:rsidR="00AA3DD6">
        <w:rPr>
          <w:rFonts w:ascii="Arial" w:hAnsi="Arial" w:cs="Arial"/>
        </w:rPr>
        <w:t xml:space="preserve"> for 2 mins</w:t>
      </w:r>
      <w:r>
        <w:rPr>
          <w:rFonts w:ascii="Arial" w:hAnsi="Arial" w:cs="Arial"/>
        </w:rPr>
        <w:t xml:space="preserve"> condition</w:t>
      </w:r>
      <w:r w:rsidR="006D0671" w:rsidRPr="00216DF2">
        <w:rPr>
          <w:rFonts w:ascii="Arial" w:hAnsi="Arial" w:cs="Arial"/>
        </w:rPr>
        <w:t xml:space="preserve"> is</w:t>
      </w:r>
      <w:r w:rsidR="006D0671" w:rsidRPr="00F40489">
        <w:rPr>
          <w:rFonts w:ascii="Arial" w:hAnsi="Arial" w:cs="Arial"/>
        </w:rPr>
        <w:t xml:space="preserve"> significant, </w:t>
      </w:r>
      <w:r w:rsidR="006D0671" w:rsidRPr="00F40489">
        <w:rPr>
          <w:rFonts w:ascii="Arial" w:hAnsi="Arial" w:cs="Arial"/>
          <w:i/>
          <w:iCs/>
        </w:rPr>
        <w:t>P</w:t>
      </w:r>
      <w:r w:rsidR="006D0671" w:rsidRPr="00F40489">
        <w:rPr>
          <w:rFonts w:ascii="Arial" w:hAnsi="Arial" w:cs="Arial"/>
        </w:rPr>
        <w:t>-value &lt;0.</w:t>
      </w:r>
      <w:r w:rsidR="00AA3DD6">
        <w:rPr>
          <w:rFonts w:ascii="Arial" w:hAnsi="Arial" w:cs="Arial"/>
        </w:rPr>
        <w:t>05</w:t>
      </w:r>
      <w:r w:rsidR="006D0671" w:rsidRPr="00F40489">
        <w:rPr>
          <w:rFonts w:ascii="Arial" w:hAnsi="Arial" w:cs="Arial"/>
        </w:rPr>
        <w:t>.</w:t>
      </w:r>
    </w:p>
    <w:p w14:paraId="0059F18C" w14:textId="77777777" w:rsidR="006D0671" w:rsidRDefault="006D0671" w:rsidP="005F363A">
      <w:pPr>
        <w:spacing w:line="360" w:lineRule="auto"/>
        <w:rPr>
          <w:rFonts w:ascii="Arial" w:hAnsi="Arial" w:cs="Arial"/>
        </w:rPr>
      </w:pPr>
    </w:p>
    <w:p w14:paraId="70D25B5A" w14:textId="47B08145" w:rsidR="007248CA" w:rsidRPr="003B05A4" w:rsidRDefault="00F25471" w:rsidP="005F363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Figure S5:</w:t>
      </w:r>
      <w:r w:rsidR="007248CA">
        <w:rPr>
          <w:rFonts w:ascii="Arial" w:hAnsi="Arial" w:cs="Arial"/>
        </w:rPr>
        <w:t xml:space="preserve"> </w:t>
      </w:r>
      <w:r w:rsidR="007248CA" w:rsidRPr="007248CA">
        <w:rPr>
          <w:rFonts w:ascii="Arial" w:hAnsi="Arial" w:cs="Arial"/>
        </w:rPr>
        <w:t>The Dop1p-labeled and Vps8Dp-labeled vacuoles appear to be the same structures</w:t>
      </w:r>
      <w:r w:rsidR="007248CA">
        <w:rPr>
          <w:rFonts w:ascii="Arial" w:hAnsi="Arial" w:cs="Arial"/>
        </w:rPr>
        <w:t xml:space="preserve"> in hypoosmotic stressed cell. The hypoosmotic stressed cell co-expressing </w:t>
      </w:r>
      <w:r w:rsidR="007248CA" w:rsidRPr="007248CA">
        <w:rPr>
          <w:rFonts w:ascii="Arial" w:hAnsi="Arial" w:cs="Arial"/>
        </w:rPr>
        <w:t>Dop1p-mNeon and Vps8Dp-mCherry</w:t>
      </w:r>
      <w:r w:rsidR="007248CA">
        <w:rPr>
          <w:rFonts w:ascii="Arial" w:hAnsi="Arial" w:cs="Arial"/>
        </w:rPr>
        <w:t xml:space="preserve"> was imaged for the </w:t>
      </w:r>
      <w:proofErr w:type="spellStart"/>
      <w:r w:rsidR="007248CA">
        <w:rPr>
          <w:rFonts w:ascii="Arial" w:hAnsi="Arial" w:cs="Arial"/>
        </w:rPr>
        <w:t>mCherry</w:t>
      </w:r>
      <w:proofErr w:type="spellEnd"/>
      <w:r w:rsidR="007248CA">
        <w:rPr>
          <w:rFonts w:ascii="Arial" w:hAnsi="Arial" w:cs="Arial"/>
        </w:rPr>
        <w:t xml:space="preserve"> channel in the left panel, </w:t>
      </w:r>
      <w:proofErr w:type="spellStart"/>
      <w:r w:rsidR="007248CA">
        <w:rPr>
          <w:rFonts w:ascii="Arial" w:hAnsi="Arial" w:cs="Arial"/>
        </w:rPr>
        <w:t>mNeon</w:t>
      </w:r>
      <w:proofErr w:type="spellEnd"/>
      <w:r w:rsidR="007248CA">
        <w:rPr>
          <w:rFonts w:ascii="Arial" w:hAnsi="Arial" w:cs="Arial"/>
        </w:rPr>
        <w:t xml:space="preserve"> channel in the middle panel and the merge image in the right panel. Arrows point the large vesicles which are labeled by both </w:t>
      </w:r>
      <w:r w:rsidR="007248CA" w:rsidRPr="007248CA">
        <w:rPr>
          <w:rFonts w:ascii="Arial" w:hAnsi="Arial" w:cs="Arial"/>
        </w:rPr>
        <w:t>Dop1p-mNeon and Vps8Dp-mCherry</w:t>
      </w:r>
      <w:r w:rsidR="007248CA">
        <w:rPr>
          <w:rFonts w:ascii="Arial" w:hAnsi="Arial" w:cs="Arial"/>
        </w:rPr>
        <w:t xml:space="preserve">. </w:t>
      </w:r>
      <w:r w:rsidR="007248CA" w:rsidRPr="00F40489">
        <w:rPr>
          <w:rFonts w:ascii="Arial" w:hAnsi="Arial" w:cs="Arial"/>
        </w:rPr>
        <w:t xml:space="preserve">Images were taken with a Zeiss </w:t>
      </w:r>
      <w:proofErr w:type="spellStart"/>
      <w:r w:rsidR="007248CA" w:rsidRPr="00F40489">
        <w:rPr>
          <w:rFonts w:ascii="Arial" w:hAnsi="Arial" w:cs="Arial"/>
        </w:rPr>
        <w:t>Axio</w:t>
      </w:r>
      <w:proofErr w:type="spellEnd"/>
      <w:r w:rsidR="007248CA" w:rsidRPr="00F40489">
        <w:rPr>
          <w:rFonts w:ascii="Arial" w:hAnsi="Arial" w:cs="Arial"/>
        </w:rPr>
        <w:t xml:space="preserve"> Observer 7 system.</w:t>
      </w:r>
    </w:p>
    <w:sectPr w:rsidR="007248CA" w:rsidRPr="003B05A4" w:rsidSect="00333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F1C15"/>
    <w:rsid w:val="0000526E"/>
    <w:rsid w:val="00010DDB"/>
    <w:rsid w:val="00041590"/>
    <w:rsid w:val="00041BBD"/>
    <w:rsid w:val="00044D36"/>
    <w:rsid w:val="00054287"/>
    <w:rsid w:val="0005671F"/>
    <w:rsid w:val="00067FD4"/>
    <w:rsid w:val="00082887"/>
    <w:rsid w:val="00086620"/>
    <w:rsid w:val="00090EC7"/>
    <w:rsid w:val="000929DA"/>
    <w:rsid w:val="000A1F09"/>
    <w:rsid w:val="000B71CE"/>
    <w:rsid w:val="000C209C"/>
    <w:rsid w:val="000D08A9"/>
    <w:rsid w:val="000D5460"/>
    <w:rsid w:val="00102B09"/>
    <w:rsid w:val="0010371D"/>
    <w:rsid w:val="001041C6"/>
    <w:rsid w:val="00104CAE"/>
    <w:rsid w:val="00107071"/>
    <w:rsid w:val="001373BE"/>
    <w:rsid w:val="00146134"/>
    <w:rsid w:val="00177FF8"/>
    <w:rsid w:val="00183C41"/>
    <w:rsid w:val="00184A53"/>
    <w:rsid w:val="001908C1"/>
    <w:rsid w:val="001913C1"/>
    <w:rsid w:val="0019256C"/>
    <w:rsid w:val="001A0AEA"/>
    <w:rsid w:val="001A3B11"/>
    <w:rsid w:val="001B1FC0"/>
    <w:rsid w:val="001D3BDF"/>
    <w:rsid w:val="001D4013"/>
    <w:rsid w:val="001D7805"/>
    <w:rsid w:val="00201A35"/>
    <w:rsid w:val="0020666F"/>
    <w:rsid w:val="00206A40"/>
    <w:rsid w:val="00225D21"/>
    <w:rsid w:val="00245B0A"/>
    <w:rsid w:val="00245C83"/>
    <w:rsid w:val="00252376"/>
    <w:rsid w:val="00253269"/>
    <w:rsid w:val="00265E99"/>
    <w:rsid w:val="00265FF4"/>
    <w:rsid w:val="002871D2"/>
    <w:rsid w:val="00290003"/>
    <w:rsid w:val="002965CE"/>
    <w:rsid w:val="00296D21"/>
    <w:rsid w:val="002A719D"/>
    <w:rsid w:val="002B2BA6"/>
    <w:rsid w:val="002B2D35"/>
    <w:rsid w:val="002B3DDB"/>
    <w:rsid w:val="002B634C"/>
    <w:rsid w:val="002C4F6C"/>
    <w:rsid w:val="002E2718"/>
    <w:rsid w:val="002E2A2B"/>
    <w:rsid w:val="002F1C15"/>
    <w:rsid w:val="00304DAC"/>
    <w:rsid w:val="00321428"/>
    <w:rsid w:val="00327439"/>
    <w:rsid w:val="00327C35"/>
    <w:rsid w:val="00333659"/>
    <w:rsid w:val="00336176"/>
    <w:rsid w:val="00350B7F"/>
    <w:rsid w:val="003720BF"/>
    <w:rsid w:val="003B05A4"/>
    <w:rsid w:val="003B339E"/>
    <w:rsid w:val="003C1008"/>
    <w:rsid w:val="003C1E9A"/>
    <w:rsid w:val="003C25FD"/>
    <w:rsid w:val="003D15AB"/>
    <w:rsid w:val="003F3734"/>
    <w:rsid w:val="003F4F55"/>
    <w:rsid w:val="00412221"/>
    <w:rsid w:val="00412CC1"/>
    <w:rsid w:val="00420722"/>
    <w:rsid w:val="00420C34"/>
    <w:rsid w:val="00427673"/>
    <w:rsid w:val="004412F8"/>
    <w:rsid w:val="00441A62"/>
    <w:rsid w:val="0044535B"/>
    <w:rsid w:val="00471335"/>
    <w:rsid w:val="004765E3"/>
    <w:rsid w:val="00482EFF"/>
    <w:rsid w:val="00493F06"/>
    <w:rsid w:val="00495BF3"/>
    <w:rsid w:val="00496DA3"/>
    <w:rsid w:val="004B4CCC"/>
    <w:rsid w:val="004C2EEE"/>
    <w:rsid w:val="004C5A25"/>
    <w:rsid w:val="004C7E76"/>
    <w:rsid w:val="004E513C"/>
    <w:rsid w:val="004F217F"/>
    <w:rsid w:val="0051156F"/>
    <w:rsid w:val="00570629"/>
    <w:rsid w:val="00571280"/>
    <w:rsid w:val="0058676F"/>
    <w:rsid w:val="005907FC"/>
    <w:rsid w:val="00595318"/>
    <w:rsid w:val="005A5A35"/>
    <w:rsid w:val="005C1087"/>
    <w:rsid w:val="005C46FC"/>
    <w:rsid w:val="005D038B"/>
    <w:rsid w:val="005D3749"/>
    <w:rsid w:val="005E12ED"/>
    <w:rsid w:val="005F363A"/>
    <w:rsid w:val="005F6F49"/>
    <w:rsid w:val="00604DC0"/>
    <w:rsid w:val="00604EAC"/>
    <w:rsid w:val="00607C7E"/>
    <w:rsid w:val="00616C78"/>
    <w:rsid w:val="0062063B"/>
    <w:rsid w:val="006414F2"/>
    <w:rsid w:val="00656CE1"/>
    <w:rsid w:val="00661D08"/>
    <w:rsid w:val="00661D41"/>
    <w:rsid w:val="00675780"/>
    <w:rsid w:val="0067742B"/>
    <w:rsid w:val="006805CA"/>
    <w:rsid w:val="006829A6"/>
    <w:rsid w:val="006866FA"/>
    <w:rsid w:val="006868FB"/>
    <w:rsid w:val="006B170E"/>
    <w:rsid w:val="006B5D4F"/>
    <w:rsid w:val="006B5F6D"/>
    <w:rsid w:val="006C0ABD"/>
    <w:rsid w:val="006C7D1E"/>
    <w:rsid w:val="006D0671"/>
    <w:rsid w:val="006D2A78"/>
    <w:rsid w:val="006F1C26"/>
    <w:rsid w:val="00703B43"/>
    <w:rsid w:val="00705000"/>
    <w:rsid w:val="00705CA5"/>
    <w:rsid w:val="00715165"/>
    <w:rsid w:val="007248CA"/>
    <w:rsid w:val="007267C7"/>
    <w:rsid w:val="007356EE"/>
    <w:rsid w:val="00740383"/>
    <w:rsid w:val="0074645E"/>
    <w:rsid w:val="00751C65"/>
    <w:rsid w:val="00752BC0"/>
    <w:rsid w:val="00753D30"/>
    <w:rsid w:val="00763DEF"/>
    <w:rsid w:val="007876C5"/>
    <w:rsid w:val="007B0011"/>
    <w:rsid w:val="007B4A64"/>
    <w:rsid w:val="007C3005"/>
    <w:rsid w:val="007C4173"/>
    <w:rsid w:val="00802AF2"/>
    <w:rsid w:val="00802BC9"/>
    <w:rsid w:val="00803BD2"/>
    <w:rsid w:val="00804DFE"/>
    <w:rsid w:val="0080698C"/>
    <w:rsid w:val="00814C00"/>
    <w:rsid w:val="00824780"/>
    <w:rsid w:val="008304C7"/>
    <w:rsid w:val="00843D3A"/>
    <w:rsid w:val="0084778E"/>
    <w:rsid w:val="00852D58"/>
    <w:rsid w:val="00871150"/>
    <w:rsid w:val="00871DA1"/>
    <w:rsid w:val="008752E2"/>
    <w:rsid w:val="00882D25"/>
    <w:rsid w:val="008848F1"/>
    <w:rsid w:val="00886C13"/>
    <w:rsid w:val="00897413"/>
    <w:rsid w:val="008A354B"/>
    <w:rsid w:val="008C0E57"/>
    <w:rsid w:val="008C75AE"/>
    <w:rsid w:val="008E348C"/>
    <w:rsid w:val="008E3B10"/>
    <w:rsid w:val="008E4D3B"/>
    <w:rsid w:val="008F287B"/>
    <w:rsid w:val="0090744C"/>
    <w:rsid w:val="009156D4"/>
    <w:rsid w:val="00915F51"/>
    <w:rsid w:val="009200DD"/>
    <w:rsid w:val="00923A42"/>
    <w:rsid w:val="0092548C"/>
    <w:rsid w:val="00927D3A"/>
    <w:rsid w:val="0093393A"/>
    <w:rsid w:val="00940CC7"/>
    <w:rsid w:val="009471F4"/>
    <w:rsid w:val="009617B0"/>
    <w:rsid w:val="00977BC2"/>
    <w:rsid w:val="0099129B"/>
    <w:rsid w:val="00992B4D"/>
    <w:rsid w:val="00996E89"/>
    <w:rsid w:val="009A24C1"/>
    <w:rsid w:val="009B1779"/>
    <w:rsid w:val="009B740E"/>
    <w:rsid w:val="009C0DB5"/>
    <w:rsid w:val="009F591E"/>
    <w:rsid w:val="009F7FAC"/>
    <w:rsid w:val="00A062F7"/>
    <w:rsid w:val="00A10F22"/>
    <w:rsid w:val="00A11D24"/>
    <w:rsid w:val="00A2196B"/>
    <w:rsid w:val="00A312EA"/>
    <w:rsid w:val="00A50969"/>
    <w:rsid w:val="00A5295F"/>
    <w:rsid w:val="00A57A6D"/>
    <w:rsid w:val="00A64640"/>
    <w:rsid w:val="00A852EC"/>
    <w:rsid w:val="00A857F7"/>
    <w:rsid w:val="00AA2AAB"/>
    <w:rsid w:val="00AA3DD6"/>
    <w:rsid w:val="00AA55CD"/>
    <w:rsid w:val="00AB3F08"/>
    <w:rsid w:val="00AB5BB0"/>
    <w:rsid w:val="00AD023A"/>
    <w:rsid w:val="00AE7422"/>
    <w:rsid w:val="00B01ADD"/>
    <w:rsid w:val="00B13EC3"/>
    <w:rsid w:val="00B14272"/>
    <w:rsid w:val="00B15915"/>
    <w:rsid w:val="00B207A9"/>
    <w:rsid w:val="00B22D7C"/>
    <w:rsid w:val="00B32AA5"/>
    <w:rsid w:val="00B4017B"/>
    <w:rsid w:val="00B46781"/>
    <w:rsid w:val="00B5524C"/>
    <w:rsid w:val="00B62DE2"/>
    <w:rsid w:val="00B765D5"/>
    <w:rsid w:val="00B80BB4"/>
    <w:rsid w:val="00B944BE"/>
    <w:rsid w:val="00BA4236"/>
    <w:rsid w:val="00BB7DD9"/>
    <w:rsid w:val="00BC5D3A"/>
    <w:rsid w:val="00BE528A"/>
    <w:rsid w:val="00BF0994"/>
    <w:rsid w:val="00BF4FA2"/>
    <w:rsid w:val="00BF5E81"/>
    <w:rsid w:val="00BF7EDC"/>
    <w:rsid w:val="00C124C3"/>
    <w:rsid w:val="00C16B06"/>
    <w:rsid w:val="00C30726"/>
    <w:rsid w:val="00C36385"/>
    <w:rsid w:val="00C64230"/>
    <w:rsid w:val="00C65E18"/>
    <w:rsid w:val="00C65F77"/>
    <w:rsid w:val="00C66B0E"/>
    <w:rsid w:val="00C70602"/>
    <w:rsid w:val="00C73200"/>
    <w:rsid w:val="00C73CF1"/>
    <w:rsid w:val="00C92F6D"/>
    <w:rsid w:val="00CA0952"/>
    <w:rsid w:val="00CA128D"/>
    <w:rsid w:val="00CA74F8"/>
    <w:rsid w:val="00CB3C80"/>
    <w:rsid w:val="00CB40D3"/>
    <w:rsid w:val="00CB6728"/>
    <w:rsid w:val="00CD1565"/>
    <w:rsid w:val="00CD3631"/>
    <w:rsid w:val="00CE27C2"/>
    <w:rsid w:val="00CE3C95"/>
    <w:rsid w:val="00CF27B4"/>
    <w:rsid w:val="00D01E6B"/>
    <w:rsid w:val="00D10EAB"/>
    <w:rsid w:val="00D26AEF"/>
    <w:rsid w:val="00D26BCC"/>
    <w:rsid w:val="00D2705C"/>
    <w:rsid w:val="00D3186E"/>
    <w:rsid w:val="00D35DA3"/>
    <w:rsid w:val="00D5648F"/>
    <w:rsid w:val="00D60499"/>
    <w:rsid w:val="00D91E31"/>
    <w:rsid w:val="00D9258B"/>
    <w:rsid w:val="00D93657"/>
    <w:rsid w:val="00DB6B5E"/>
    <w:rsid w:val="00DB7AED"/>
    <w:rsid w:val="00DF2E74"/>
    <w:rsid w:val="00E064F5"/>
    <w:rsid w:val="00E21A18"/>
    <w:rsid w:val="00E2220F"/>
    <w:rsid w:val="00E31327"/>
    <w:rsid w:val="00E4411D"/>
    <w:rsid w:val="00E66864"/>
    <w:rsid w:val="00E75AF0"/>
    <w:rsid w:val="00E82E7F"/>
    <w:rsid w:val="00E94DFD"/>
    <w:rsid w:val="00E9619A"/>
    <w:rsid w:val="00EB6F98"/>
    <w:rsid w:val="00EC416D"/>
    <w:rsid w:val="00ED0B58"/>
    <w:rsid w:val="00ED1DB6"/>
    <w:rsid w:val="00EE0544"/>
    <w:rsid w:val="00F12F50"/>
    <w:rsid w:val="00F1757C"/>
    <w:rsid w:val="00F25471"/>
    <w:rsid w:val="00F254B4"/>
    <w:rsid w:val="00F3171A"/>
    <w:rsid w:val="00F35D3C"/>
    <w:rsid w:val="00F40B3A"/>
    <w:rsid w:val="00F61250"/>
    <w:rsid w:val="00F64ACF"/>
    <w:rsid w:val="00F67BDD"/>
    <w:rsid w:val="00F83C2D"/>
    <w:rsid w:val="00F867CB"/>
    <w:rsid w:val="00F91268"/>
    <w:rsid w:val="00FC5E03"/>
    <w:rsid w:val="00FD56D3"/>
    <w:rsid w:val="00FD7336"/>
    <w:rsid w:val="00FE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36162"/>
  <w15:chartTrackingRefBased/>
  <w15:docId w15:val="{4B22DCAC-D5AC-244B-AAFC-B8BAB8006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802AF2"/>
  </w:style>
  <w:style w:type="paragraph" w:styleId="NormalWeb">
    <w:name w:val="Normal (Web)"/>
    <w:basedOn w:val="Normal"/>
    <w:uiPriority w:val="99"/>
    <w:semiHidden/>
    <w:unhideWhenUsed/>
    <w:rsid w:val="00802AF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CA128D"/>
    <w:rPr>
      <w:i/>
      <w:iCs/>
    </w:rPr>
  </w:style>
  <w:style w:type="paragraph" w:styleId="Revision">
    <w:name w:val="Revision"/>
    <w:hidden/>
    <w:uiPriority w:val="99"/>
    <w:semiHidden/>
    <w:rsid w:val="00A5295F"/>
  </w:style>
  <w:style w:type="paragraph" w:customStyle="1" w:styleId="EndNoteBibliographyTitle">
    <w:name w:val="EndNote Bibliography Title"/>
    <w:basedOn w:val="Normal"/>
    <w:link w:val="EndNoteBibliographyTitleChar"/>
    <w:rsid w:val="00BA423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423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A423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A4236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94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83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2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2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-Yin Cheng</dc:creator>
  <cp:keywords/>
  <dc:description/>
  <cp:lastModifiedBy>Chao-Yin Cheng</cp:lastModifiedBy>
  <cp:revision>11</cp:revision>
  <dcterms:created xsi:type="dcterms:W3CDTF">2023-09-13T14:49:00Z</dcterms:created>
  <dcterms:modified xsi:type="dcterms:W3CDTF">2023-10-12T21:09:00Z</dcterms:modified>
</cp:coreProperties>
</file>